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392930DF" w:rsidP="54F381A9" w:rsidRDefault="392930DF" w14:paraId="01331C7A" w14:textId="4A50F707">
      <w:pPr>
        <w:pStyle w:val="Normal"/>
        <w:suppressLineNumbers w:val="0"/>
        <w:bidi w:val="0"/>
        <w:spacing w:before="0" w:beforeAutospacing="off" w:after="160" w:afterAutospacing="off" w:line="259" w:lineRule="auto"/>
        <w:ind w:left="0" w:right="0"/>
        <w:jc w:val="left"/>
        <w:rPr>
          <w:rFonts w:ascii="Arial" w:hAnsi="Arial" w:eastAsia="Arial" w:cs="Arial"/>
          <w:b w:val="1"/>
          <w:bCs w:val="1"/>
          <w:sz w:val="22"/>
          <w:szCs w:val="22"/>
        </w:rPr>
      </w:pPr>
      <w:r w:rsidRPr="54F381A9" w:rsidR="392930DF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CA"/>
        </w:rPr>
        <w:t>Supplementary file 8</w:t>
      </w:r>
      <w:r w:rsidRPr="54F381A9" w:rsidR="45BD4645">
        <w:rPr>
          <w:rFonts w:ascii="Arial" w:hAnsi="Arial" w:eastAsia="Arial" w:cs="Arial"/>
          <w:b w:val="1"/>
          <w:bCs w:val="1"/>
          <w:sz w:val="22"/>
          <w:szCs w:val="22"/>
        </w:rPr>
        <w:t xml:space="preserve">. </w:t>
      </w:r>
      <w:r w:rsidRPr="54F381A9" w:rsidR="23F2F5A7">
        <w:rPr>
          <w:rFonts w:ascii="Arial" w:hAnsi="Arial" w:eastAsia="Arial" w:cs="Arial"/>
          <w:b w:val="1"/>
          <w:bCs w:val="1"/>
          <w:sz w:val="22"/>
          <w:szCs w:val="22"/>
        </w:rPr>
        <w:t>Summary of Risk of Bias Assessments</w:t>
      </w:r>
    </w:p>
    <w:p w:rsidR="00ADB77F" w:rsidP="49BD3327" w:rsidRDefault="00ADB77F" w14:paraId="2E52D067" w14:textId="14D43539">
      <w:pPr>
        <w:rPr>
          <w:rFonts w:ascii="Arial" w:hAnsi="Arial" w:eastAsia="Arial" w:cs="Arial"/>
        </w:rPr>
      </w:pPr>
      <w:r w:rsidRPr="49BD3327" w:rsidR="00ADB77F">
        <w:rPr>
          <w:rFonts w:ascii="Arial" w:hAnsi="Arial" w:eastAsia="Arial" w:cs="Arial"/>
        </w:rPr>
        <w:t xml:space="preserve">KQ5. Quality assessment summary for randomized controlled trials </w:t>
      </w:r>
      <w:r w:rsidRPr="49BD3327" w:rsidR="12D1E609">
        <w:rPr>
          <w:rFonts w:ascii="Arial" w:hAnsi="Arial" w:eastAsia="Arial" w:cs="Arial"/>
        </w:rPr>
        <w:t>(ROB-2 tool)</w:t>
      </w:r>
    </w:p>
    <w:p w:rsidR="00ADB77F" w:rsidP="49BD3327" w:rsidRDefault="00ADB77F" w14:paraId="2D24AB03" w14:textId="03E03E31">
      <w:pPr>
        <w:rPr>
          <w:rFonts w:ascii="Arial" w:hAnsi="Arial" w:eastAsia="Arial" w:cs="Arial"/>
        </w:rPr>
      </w:pPr>
      <w:r w:rsidR="00ADB77F">
        <w:drawing>
          <wp:inline wp14:editId="7977298A" wp14:anchorId="58A3C588">
            <wp:extent cx="4572000" cy="1952625"/>
            <wp:effectExtent l="0" t="0" r="0" b="0"/>
            <wp:docPr id="447625020" name="Picture 447625020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447625020"/>
                    <pic:cNvPicPr/>
                  </pic:nvPicPr>
                  <pic:blipFill>
                    <a:blip r:embed="R51cf229227db4354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4572000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B77F" w:rsidP="49BD3327" w:rsidRDefault="00ADB77F" w14:paraId="3C1EC657" w14:textId="1C8BA572">
      <w:pPr>
        <w:rPr>
          <w:rFonts w:ascii="Arial" w:hAnsi="Arial" w:eastAsia="Arial" w:cs="Arial"/>
        </w:rPr>
      </w:pPr>
      <w:r w:rsidRPr="49BD3327" w:rsidR="00ADB77F">
        <w:rPr>
          <w:rFonts w:ascii="Arial" w:hAnsi="Arial" w:eastAsia="Arial" w:cs="Arial"/>
        </w:rPr>
        <w:t xml:space="preserve">KQ5. Quality assessment summary for </w:t>
      </w:r>
      <w:r w:rsidRPr="49BD3327" w:rsidR="29228A86">
        <w:rPr>
          <w:rFonts w:ascii="Arial" w:hAnsi="Arial" w:eastAsia="Arial" w:cs="Arial"/>
        </w:rPr>
        <w:t>non-randomized studies</w:t>
      </w:r>
      <w:r w:rsidRPr="49BD3327" w:rsidR="226CCD36">
        <w:rPr>
          <w:rFonts w:ascii="Arial" w:hAnsi="Arial" w:eastAsia="Arial" w:cs="Arial"/>
        </w:rPr>
        <w:t xml:space="preserve"> </w:t>
      </w:r>
      <w:r w:rsidRPr="49BD3327" w:rsidR="4BE56344">
        <w:rPr>
          <w:rFonts w:ascii="Arial" w:hAnsi="Arial" w:eastAsia="Arial" w:cs="Arial"/>
        </w:rPr>
        <w:t>(ROBINS-I tool)</w:t>
      </w:r>
    </w:p>
    <w:p w:rsidR="00637B25" w:rsidP="49BD3327" w:rsidRDefault="00637B25" w14:paraId="382336C0" w14:textId="25109413">
      <w:pPr>
        <w:pStyle w:val="NormalWeb"/>
        <w:rPr>
          <w:rFonts w:ascii="Arial" w:hAnsi="Arial" w:eastAsia="Arial" w:cs="Arial"/>
        </w:rPr>
      </w:pPr>
      <w:r w:rsidR="00637B25">
        <w:drawing>
          <wp:inline wp14:editId="52E465C5" wp14:anchorId="0CA52FB0">
            <wp:extent cx="5769942" cy="2274073"/>
            <wp:effectExtent l="0" t="0" r="2540" b="0"/>
            <wp:docPr id="5090435" name="Picture 1" descr="A screenshot of a computer&#10;&#10;Description automatically generated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1"/>
                    <pic:cNvPicPr/>
                  </pic:nvPicPr>
                  <pic:blipFill>
                    <a:blip r:embed="R85c7c621d82e4d0e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769942" cy="2274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265439AF" w:rsidP="49BD3327" w:rsidRDefault="265439AF" w14:paraId="04B4860F" w14:textId="36DC11D7">
      <w:pPr>
        <w:rPr>
          <w:rFonts w:ascii="Arial" w:hAnsi="Arial" w:eastAsia="Arial" w:cs="Arial"/>
        </w:rPr>
      </w:pPr>
    </w:p>
    <w:p w:rsidR="007E6737" w:rsidP="49BD3327" w:rsidRDefault="007E6737" w14:paraId="531CBD50" w14:textId="77777777">
      <w:pPr>
        <w:rPr>
          <w:rFonts w:ascii="Arial" w:hAnsi="Arial" w:eastAsia="Arial" w:cs="Arial"/>
        </w:rPr>
      </w:pPr>
      <w:r w:rsidRPr="49BD3327">
        <w:rPr>
          <w:rFonts w:ascii="Arial" w:hAnsi="Arial" w:eastAsia="Arial" w:cs="Arial"/>
        </w:rPr>
        <w:br w:type="page"/>
      </w:r>
    </w:p>
    <w:p w:rsidR="10012247" w:rsidP="49BD3327" w:rsidRDefault="10012247" w14:paraId="46B3F1E8" w14:textId="3ACFDB4C">
      <w:pPr>
        <w:rPr>
          <w:rFonts w:ascii="Arial" w:hAnsi="Arial" w:eastAsia="Arial" w:cs="Arial"/>
        </w:rPr>
      </w:pPr>
      <w:r w:rsidRPr="49BD3327" w:rsidR="10012247">
        <w:rPr>
          <w:rFonts w:ascii="Arial" w:hAnsi="Arial" w:eastAsia="Arial" w:cs="Arial"/>
        </w:rPr>
        <w:t>KQ6</w:t>
      </w:r>
      <w:r w:rsidRPr="49BD3327" w:rsidR="611587C5">
        <w:rPr>
          <w:rFonts w:ascii="Arial" w:hAnsi="Arial" w:eastAsia="Arial" w:cs="Arial"/>
        </w:rPr>
        <w:t>. Quality assessment summary for randomized controlled trials (ROB-2 tool)</w:t>
      </w:r>
    </w:p>
    <w:p w:rsidR="611587C5" w:rsidP="49BD3327" w:rsidRDefault="611587C5" w14:paraId="6B0A4725" w14:textId="2865909E">
      <w:pPr>
        <w:rPr>
          <w:rFonts w:ascii="Arial" w:hAnsi="Arial" w:eastAsia="Arial" w:cs="Arial"/>
        </w:rPr>
      </w:pPr>
      <w:r w:rsidR="611587C5">
        <w:drawing>
          <wp:inline wp14:editId="1D4CC7B6" wp14:anchorId="6935FCB6">
            <wp:extent cx="4572000" cy="1924050"/>
            <wp:effectExtent l="0" t="0" r="0" b="0"/>
            <wp:docPr id="1514775885" name="Picture 1514775885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1514775885"/>
                    <pic:cNvPicPr/>
                  </pic:nvPicPr>
                  <pic:blipFill>
                    <a:blip r:embed="R783e7d58886c48fc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4572000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6737" w:rsidP="49BD3327" w:rsidRDefault="007E6737" w14:paraId="1F9F6C41" w14:textId="77777777">
      <w:pPr>
        <w:rPr>
          <w:rFonts w:ascii="Arial" w:hAnsi="Arial" w:eastAsia="Arial" w:cs="Arial"/>
        </w:rPr>
      </w:pPr>
      <w:r w:rsidRPr="49BD3327">
        <w:rPr>
          <w:rFonts w:ascii="Arial" w:hAnsi="Arial" w:eastAsia="Arial" w:cs="Arial"/>
        </w:rPr>
        <w:br w:type="page"/>
      </w:r>
    </w:p>
    <w:p w:rsidR="08CE7C6A" w:rsidP="49BD3327" w:rsidRDefault="08CE7C6A" w14:paraId="10932A39" w14:textId="10978394">
      <w:pPr>
        <w:rPr>
          <w:rFonts w:ascii="Arial" w:hAnsi="Arial" w:eastAsia="Arial" w:cs="Arial"/>
        </w:rPr>
      </w:pPr>
      <w:r w:rsidRPr="49BD3327" w:rsidR="08CE7C6A">
        <w:rPr>
          <w:rFonts w:ascii="Arial" w:hAnsi="Arial" w:eastAsia="Arial" w:cs="Arial"/>
        </w:rPr>
        <w:t>KQ10</w:t>
      </w:r>
      <w:r w:rsidRPr="49BD3327" w:rsidR="6BE64610">
        <w:rPr>
          <w:rFonts w:ascii="Arial" w:hAnsi="Arial" w:eastAsia="Arial" w:cs="Arial"/>
        </w:rPr>
        <w:t>.</w:t>
      </w:r>
      <w:r w:rsidRPr="49BD3327" w:rsidR="35224550">
        <w:rPr>
          <w:rFonts w:ascii="Arial" w:hAnsi="Arial" w:eastAsia="Arial" w:cs="Arial"/>
        </w:rPr>
        <w:t xml:space="preserve"> Quality assessment summary for non-randomized studies (ROBINS-I tool)</w:t>
      </w:r>
    </w:p>
    <w:p w:rsidR="35224550" w:rsidP="49BD3327" w:rsidRDefault="22E2F930" w14:paraId="34AD512E" w14:textId="2B4D8CB2">
      <w:pPr>
        <w:rPr>
          <w:rFonts w:ascii="Arial" w:hAnsi="Arial" w:eastAsia="Arial" w:cs="Arial"/>
        </w:rPr>
      </w:pPr>
      <w:r w:rsidR="22E2F930">
        <w:drawing>
          <wp:inline wp14:editId="2434C4AC" wp14:anchorId="760EA20D">
            <wp:extent cx="4572000" cy="2266950"/>
            <wp:effectExtent l="0" t="0" r="0" b="0"/>
            <wp:docPr id="1763974718" name="Picture 1763974718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1763974718"/>
                    <pic:cNvPicPr/>
                  </pic:nvPicPr>
                  <pic:blipFill>
                    <a:blip r:embed="R37f73a8377214633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4572000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2D934B0D" w:rsidP="49BD3327" w:rsidRDefault="2D934B0D" w14:paraId="6B3DF540" w14:textId="5B3B01B0">
      <w:pPr>
        <w:rPr>
          <w:rFonts w:ascii="Arial" w:hAnsi="Arial" w:eastAsia="Arial" w:cs="Arial"/>
        </w:rPr>
      </w:pPr>
    </w:p>
    <w:p w:rsidR="2D934B0D" w:rsidP="49BD3327" w:rsidRDefault="2D934B0D" w14:paraId="5139DC36" w14:textId="2D504866">
      <w:pPr>
        <w:rPr>
          <w:rFonts w:ascii="Arial" w:hAnsi="Arial" w:eastAsia="Arial" w:cs="Arial"/>
        </w:rPr>
      </w:pPr>
    </w:p>
    <w:sectPr w:rsidR="2D934B0D">
      <w:footerReference w:type="default" r:id="rId14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E6737" w:rsidP="007E6737" w:rsidRDefault="007E6737" w14:paraId="7BDE9F52" w14:textId="77777777">
      <w:pPr>
        <w:spacing w:after="0" w:line="240" w:lineRule="auto"/>
      </w:pPr>
      <w:r>
        <w:separator/>
      </w:r>
    </w:p>
  </w:endnote>
  <w:endnote w:type="continuationSeparator" w:id="0">
    <w:p w:rsidR="007E6737" w:rsidP="007E6737" w:rsidRDefault="007E6737" w14:paraId="52EA0F09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E6737" w:rsidRDefault="007E6737" w14:paraId="6F544474" w14:textId="197E3A37">
    <w:pPr>
      <w:pStyle w:val="Footer"/>
      <w:jc w:val="right"/>
    </w:pPr>
    <w:r>
      <w:t>G-</w:t>
    </w:r>
    <w:sdt>
      <w:sdtPr>
        <w:id w:val="-193827666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:rsidR="007E6737" w:rsidRDefault="007E6737" w14:paraId="753C84F7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E6737" w:rsidP="007E6737" w:rsidRDefault="007E6737" w14:paraId="69E53BA7" w14:textId="77777777">
      <w:pPr>
        <w:spacing w:after="0" w:line="240" w:lineRule="auto"/>
      </w:pPr>
      <w:r>
        <w:separator/>
      </w:r>
    </w:p>
  </w:footnote>
  <w:footnote w:type="continuationSeparator" w:id="0">
    <w:p w:rsidR="007E6737" w:rsidP="007E6737" w:rsidRDefault="007E6737" w14:paraId="50CCC372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8147F"/>
    <w:multiLevelType w:val="hybridMultilevel"/>
    <w:tmpl w:val="D584DB78"/>
    <w:lvl w:ilvl="0" w:tplc="48CE72AE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F592781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D9E6D7B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CD24900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B99290E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0E64F6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A20D6C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086299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85B4EE9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12684D8A"/>
    <w:multiLevelType w:val="hybridMultilevel"/>
    <w:tmpl w:val="3536D7A4"/>
    <w:lvl w:ilvl="0" w:tplc="6E38F65C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ADE495A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AC54BEA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D638BFA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B3705E1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101C81B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C396D2C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860843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340996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961956121">
    <w:abstractNumId w:val="1"/>
  </w:num>
  <w:num w:numId="2" w16cid:durableId="1584559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CB5189D"/>
    <w:rsid w:val="00395D3F"/>
    <w:rsid w:val="00637B25"/>
    <w:rsid w:val="007E6737"/>
    <w:rsid w:val="00820473"/>
    <w:rsid w:val="00ADB77F"/>
    <w:rsid w:val="01A7BB07"/>
    <w:rsid w:val="03057B4A"/>
    <w:rsid w:val="04A14BAB"/>
    <w:rsid w:val="0859F5AA"/>
    <w:rsid w:val="08CE7C6A"/>
    <w:rsid w:val="0974BCCE"/>
    <w:rsid w:val="0CB5189D"/>
    <w:rsid w:val="0CEBD06C"/>
    <w:rsid w:val="0E4787C4"/>
    <w:rsid w:val="10012247"/>
    <w:rsid w:val="11CB46CF"/>
    <w:rsid w:val="1254981D"/>
    <w:rsid w:val="12D1E609"/>
    <w:rsid w:val="1A3D98FB"/>
    <w:rsid w:val="1C94DDAB"/>
    <w:rsid w:val="1F04D725"/>
    <w:rsid w:val="2225B802"/>
    <w:rsid w:val="226CCD36"/>
    <w:rsid w:val="229326DD"/>
    <w:rsid w:val="22E2F930"/>
    <w:rsid w:val="22F30938"/>
    <w:rsid w:val="2333BC17"/>
    <w:rsid w:val="23F2F5A7"/>
    <w:rsid w:val="265439AF"/>
    <w:rsid w:val="29228A86"/>
    <w:rsid w:val="2B042C10"/>
    <w:rsid w:val="2D934B0D"/>
    <w:rsid w:val="2D949A92"/>
    <w:rsid w:val="308436DE"/>
    <w:rsid w:val="316E58C0"/>
    <w:rsid w:val="32013D39"/>
    <w:rsid w:val="33E6A6C5"/>
    <w:rsid w:val="35224550"/>
    <w:rsid w:val="3791A198"/>
    <w:rsid w:val="38705B9C"/>
    <w:rsid w:val="392930DF"/>
    <w:rsid w:val="3F53F90E"/>
    <w:rsid w:val="45BD4645"/>
    <w:rsid w:val="49BD3327"/>
    <w:rsid w:val="4BE56344"/>
    <w:rsid w:val="4C4C989B"/>
    <w:rsid w:val="4DD639FD"/>
    <w:rsid w:val="53B4E538"/>
    <w:rsid w:val="546AFBB7"/>
    <w:rsid w:val="54F381A9"/>
    <w:rsid w:val="563BB720"/>
    <w:rsid w:val="5730052F"/>
    <w:rsid w:val="58691B8F"/>
    <w:rsid w:val="5A0CAF97"/>
    <w:rsid w:val="5D445059"/>
    <w:rsid w:val="5F2636E9"/>
    <w:rsid w:val="5FC97109"/>
    <w:rsid w:val="60DA423D"/>
    <w:rsid w:val="611587C5"/>
    <w:rsid w:val="6601FFD3"/>
    <w:rsid w:val="66EB329F"/>
    <w:rsid w:val="681B7DAE"/>
    <w:rsid w:val="6BE64610"/>
    <w:rsid w:val="6EDD1C27"/>
    <w:rsid w:val="7D7E835D"/>
    <w:rsid w:val="7F1A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5189D"/>
  <w15:chartTrackingRefBased/>
  <w15:docId w15:val="{1C4F8B95-B1BA-4F67-BE88-437510618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37B25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E6737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7E6737"/>
  </w:style>
  <w:style w:type="paragraph" w:styleId="Footer">
    <w:name w:val="footer"/>
    <w:basedOn w:val="Normal"/>
    <w:link w:val="FooterChar"/>
    <w:uiPriority w:val="99"/>
    <w:unhideWhenUsed/>
    <w:rsid w:val="007E6737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7E67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10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theme" Target="theme/theme1.xml" Id="rId16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fontTable" Target="fontTable.xml" Id="rId15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footer" Target="footer1.xml" Id="rId14" /><Relationship Type="http://schemas.openxmlformats.org/officeDocument/2006/relationships/image" Target="/media/image4.png" Id="R51cf229227db4354" /><Relationship Type="http://schemas.openxmlformats.org/officeDocument/2006/relationships/image" Target="/media/image2.jpg" Id="R85c7c621d82e4d0e" /><Relationship Type="http://schemas.openxmlformats.org/officeDocument/2006/relationships/image" Target="/media/image5.png" Id="R783e7d58886c48fc" /><Relationship Type="http://schemas.openxmlformats.org/officeDocument/2006/relationships/image" Target="/media/image6.png" Id="R37f73a8377214633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33529c-81c1-4ddf-b8c9-43bfa38f2333">
      <Terms xmlns="http://schemas.microsoft.com/office/infopath/2007/PartnerControls"/>
    </lcf76f155ced4ddcb4097134ff3c332f>
    <TaxCatchAll xmlns="b89c4f7c-3d14-40d0-bb44-4d2035e158d9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A9D3CBCACE9545BE8C42034FDA9EC3" ma:contentTypeVersion="18" ma:contentTypeDescription="Create a new document." ma:contentTypeScope="" ma:versionID="0f6f6df6223e5749745c7b5374e23a9b">
  <xsd:schema xmlns:xsd="http://www.w3.org/2001/XMLSchema" xmlns:xs="http://www.w3.org/2001/XMLSchema" xmlns:p="http://schemas.microsoft.com/office/2006/metadata/properties" xmlns:ns2="e533529c-81c1-4ddf-b8c9-43bfa38f2333" xmlns:ns3="b89c4f7c-3d14-40d0-bb44-4d2035e158d9" targetNamespace="http://schemas.microsoft.com/office/2006/metadata/properties" ma:root="true" ma:fieldsID="091152e9d7073862ed807b7fc45f73ff" ns2:_="" ns3:_="">
    <xsd:import namespace="e533529c-81c1-4ddf-b8c9-43bfa38f2333"/>
    <xsd:import namespace="b89c4f7c-3d14-40d0-bb44-4d2035e158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3529c-81c1-4ddf-b8c9-43bfa38f23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c489762-de54-417b-aa3d-8bc484f7f14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c4f7c-3d14-40d0-bb44-4d2035e15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2247ee7-326a-4259-9e0e-a221a62db44f}" ma:internalName="TaxCatchAll" ma:showField="CatchAllData" ma:web="b89c4f7c-3d14-40d0-bb44-4d2035e158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5195176-D480-4EA3-90DF-322493DD6D4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30B8054-95E0-42F0-B519-E4B2011A9189}">
  <ds:schemaRefs>
    <ds:schemaRef ds:uri="http://schemas.microsoft.com/office/2006/metadata/properties"/>
    <ds:schemaRef ds:uri="http://schemas.microsoft.com/office/infopath/2007/PartnerControls"/>
    <ds:schemaRef ds:uri="e533529c-81c1-4ddf-b8c9-43bfa38f2333"/>
    <ds:schemaRef ds:uri="b89c4f7c-3d14-40d0-bb44-4d2035e158d9"/>
  </ds:schemaRefs>
</ds:datastoreItem>
</file>

<file path=customXml/itemProps3.xml><?xml version="1.0" encoding="utf-8"?>
<ds:datastoreItem xmlns:ds="http://schemas.openxmlformats.org/officeDocument/2006/customXml" ds:itemID="{8D080269-F90C-4731-AD3D-B3998F212A9D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haver</dc:creator>
  <cp:keywords/>
  <dc:description/>
  <cp:lastModifiedBy>Nicole Shaver</cp:lastModifiedBy>
  <cp:revision>9</cp:revision>
  <dcterms:created xsi:type="dcterms:W3CDTF">2023-10-31T18:20:00Z</dcterms:created>
  <dcterms:modified xsi:type="dcterms:W3CDTF">2024-10-29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A9D3CBCACE9545BE8C42034FDA9EC3</vt:lpwstr>
  </property>
  <property fmtid="{D5CDD505-2E9C-101B-9397-08002B2CF9AE}" pid="3" name="MediaServiceImageTags">
    <vt:lpwstr/>
  </property>
</Properties>
</file>